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CA8B6" w14:textId="77777777" w:rsidR="00D23F9A" w:rsidRDefault="00D23F9A"/>
    <w:p w14:paraId="4E658CE4" w14:textId="3F7995EF" w:rsidR="00D23F9A" w:rsidRPr="00D23F9A" w:rsidRDefault="00D23F9A" w:rsidP="00D23F9A">
      <w:pPr>
        <w:rPr>
          <w:rFonts w:asciiTheme="majorBidi" w:hAnsiTheme="majorBidi" w:cstheme="majorBidi"/>
          <w:b/>
          <w:bCs/>
        </w:rPr>
      </w:pPr>
      <w:r w:rsidRPr="00D23F9A">
        <w:rPr>
          <w:rFonts w:asciiTheme="majorBidi" w:hAnsiTheme="majorBidi" w:cstheme="majorBidi"/>
          <w:b/>
          <w:bCs/>
        </w:rPr>
        <w:t>A</w:t>
      </w:r>
    </w:p>
    <w:p w14:paraId="736AA971" w14:textId="2318795D" w:rsidR="00D23F9A" w:rsidRDefault="00D23F9A">
      <w:r>
        <w:rPr>
          <w:noProof/>
        </w:rPr>
        <w:drawing>
          <wp:inline distT="0" distB="0" distL="0" distR="0" wp14:anchorId="7CF4B3D5" wp14:editId="26646FEB">
            <wp:extent cx="5943600" cy="4754880"/>
            <wp:effectExtent l="0" t="0" r="0" b="0"/>
            <wp:docPr id="6863335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333572" name="Picture 6863335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5197D" w14:textId="77777777" w:rsidR="00D23F9A" w:rsidRDefault="00D23F9A"/>
    <w:p w14:paraId="74B2A88A" w14:textId="77777777" w:rsidR="00D23F9A" w:rsidRDefault="00D23F9A"/>
    <w:p w14:paraId="6B1F1B8C" w14:textId="77777777" w:rsidR="00D23F9A" w:rsidRDefault="00D23F9A"/>
    <w:p w14:paraId="33D77541" w14:textId="77777777" w:rsidR="00D23F9A" w:rsidRDefault="00D23F9A"/>
    <w:p w14:paraId="5C8E1438" w14:textId="77777777" w:rsidR="00D23F9A" w:rsidRDefault="00D23F9A"/>
    <w:p w14:paraId="1528D88F" w14:textId="77777777" w:rsidR="00D23F9A" w:rsidRDefault="00D23F9A"/>
    <w:p w14:paraId="76C71BAD" w14:textId="77777777" w:rsidR="00D23F9A" w:rsidRDefault="00D23F9A"/>
    <w:p w14:paraId="6721CCE2" w14:textId="77777777" w:rsidR="00D23F9A" w:rsidRDefault="00D23F9A"/>
    <w:p w14:paraId="1077BCAD" w14:textId="77777777" w:rsidR="00D23F9A" w:rsidRDefault="00D23F9A" w:rsidP="00D23F9A">
      <w:pPr>
        <w:rPr>
          <w:rFonts w:asciiTheme="majorBidi" w:hAnsiTheme="majorBidi" w:cstheme="majorBidi"/>
          <w:b/>
          <w:bCs/>
        </w:rPr>
      </w:pPr>
    </w:p>
    <w:p w14:paraId="1D04513B" w14:textId="5C8DF371" w:rsidR="00D23F9A" w:rsidRPr="00D23F9A" w:rsidRDefault="00D23F9A" w:rsidP="00D23F9A">
      <w:pPr>
        <w:rPr>
          <w:rFonts w:asciiTheme="majorBidi" w:hAnsiTheme="majorBidi" w:cstheme="majorBidi"/>
          <w:b/>
          <w:bCs/>
        </w:rPr>
      </w:pPr>
      <w:r w:rsidRPr="00D23F9A">
        <w:rPr>
          <w:rFonts w:asciiTheme="majorBidi" w:hAnsiTheme="majorBidi" w:cstheme="majorBidi"/>
          <w:b/>
          <w:bCs/>
        </w:rPr>
        <w:lastRenderedPageBreak/>
        <w:t xml:space="preserve">B </w:t>
      </w:r>
    </w:p>
    <w:p w14:paraId="529208EB" w14:textId="7764C8F7" w:rsidR="00D23F9A" w:rsidRDefault="00D23F9A">
      <w:r>
        <w:rPr>
          <w:noProof/>
        </w:rPr>
        <w:drawing>
          <wp:inline distT="0" distB="0" distL="0" distR="0" wp14:anchorId="707E9959" wp14:editId="60EE05E1">
            <wp:extent cx="5943600" cy="4754880"/>
            <wp:effectExtent l="0" t="0" r="0" b="0"/>
            <wp:docPr id="19566957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695778" name="Picture 19566957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61C0F" w14:textId="77777777" w:rsidR="00D23F9A" w:rsidRPr="00D23F9A" w:rsidRDefault="00D23F9A" w:rsidP="00D23F9A">
      <w:pPr>
        <w:pStyle w:val="BodyA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3F9A">
        <w:rPr>
          <w:rFonts w:asciiTheme="majorBidi" w:hAnsiTheme="majorBidi" w:cstheme="majorBidi"/>
          <w:b/>
          <w:bCs/>
          <w:sz w:val="24"/>
          <w:szCs w:val="24"/>
        </w:rPr>
        <w:t>Supplementary Figure S1:</w:t>
      </w:r>
      <w:r w:rsidRPr="00D23F9A">
        <w:rPr>
          <w:rFonts w:asciiTheme="majorBidi" w:hAnsiTheme="majorBidi" w:cstheme="majorBidi"/>
          <w:sz w:val="24"/>
          <w:szCs w:val="24"/>
        </w:rPr>
        <w:t xml:space="preserve"> </w:t>
      </w:r>
      <w:r w:rsidRPr="00D23F9A">
        <w:rPr>
          <w:rFonts w:asciiTheme="majorBidi" w:hAnsiTheme="majorBidi" w:cstheme="majorBidi"/>
          <w:b/>
          <w:bCs/>
          <w:sz w:val="24"/>
          <w:szCs w:val="24"/>
        </w:rPr>
        <w:t xml:space="preserve">Interaction </w:t>
      </w:r>
      <w:r w:rsidRPr="00D23F9A">
        <w:rPr>
          <w:rFonts w:asciiTheme="majorBidi" w:hAnsiTheme="majorBidi" w:cstheme="majorBidi"/>
          <w:b/>
          <w:bCs/>
          <w:sz w:val="24"/>
          <w:szCs w:val="24"/>
          <w:lang w:val="en-GB"/>
        </w:rPr>
        <w:t>effects of asthma and obesity on miRNA expression.</w:t>
      </w:r>
      <w:r w:rsidRPr="00D23F9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D23F9A">
        <w:rPr>
          <w:rFonts w:asciiTheme="majorBidi" w:hAnsiTheme="majorBidi" w:cstheme="majorBidi"/>
          <w:sz w:val="24"/>
          <w:szCs w:val="24"/>
        </w:rPr>
        <w:t xml:space="preserve">Multiple regression analysis showing </w:t>
      </w:r>
      <w:r w:rsidRPr="00D23F9A">
        <w:rPr>
          <w:rFonts w:asciiTheme="majorBidi" w:hAnsiTheme="majorBidi" w:cstheme="majorBidi"/>
          <w:sz w:val="24"/>
          <w:szCs w:val="24"/>
          <w:lang w:val="en-GB"/>
        </w:rPr>
        <w:t xml:space="preserve">(A) </w:t>
      </w:r>
      <w:r w:rsidRPr="00D23F9A">
        <w:rPr>
          <w:rFonts w:asciiTheme="majorBidi" w:hAnsiTheme="majorBidi" w:cstheme="majorBidi"/>
          <w:sz w:val="24"/>
          <w:szCs w:val="24"/>
        </w:rPr>
        <w:t xml:space="preserve">synergistic and </w:t>
      </w:r>
      <w:r w:rsidRPr="00D23F9A">
        <w:rPr>
          <w:rFonts w:asciiTheme="majorBidi" w:hAnsiTheme="majorBidi" w:cstheme="majorBidi"/>
          <w:sz w:val="24"/>
          <w:szCs w:val="24"/>
          <w:lang w:val="en-GB"/>
        </w:rPr>
        <w:t xml:space="preserve">(B) </w:t>
      </w:r>
      <w:r w:rsidRPr="00D23F9A">
        <w:rPr>
          <w:rFonts w:asciiTheme="majorBidi" w:hAnsiTheme="majorBidi" w:cstheme="majorBidi"/>
          <w:sz w:val="24"/>
          <w:szCs w:val="24"/>
        </w:rPr>
        <w:t xml:space="preserve">antagonistic interaction </w:t>
      </w:r>
      <w:r w:rsidRPr="00D23F9A">
        <w:rPr>
          <w:rFonts w:asciiTheme="majorBidi" w:hAnsiTheme="majorBidi" w:cstheme="majorBidi"/>
          <w:sz w:val="24"/>
          <w:szCs w:val="24"/>
          <w:lang w:val="en-GB"/>
        </w:rPr>
        <w:t>effects</w:t>
      </w:r>
      <w:r w:rsidRPr="00D23F9A">
        <w:rPr>
          <w:rFonts w:asciiTheme="majorBidi" w:hAnsiTheme="majorBidi" w:cstheme="majorBidi"/>
          <w:sz w:val="24"/>
          <w:szCs w:val="24"/>
        </w:rPr>
        <w:t xml:space="preserve"> of asthma and obesity on miRNA</w:t>
      </w:r>
      <w:r w:rsidRPr="00D23F9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D23F9A">
        <w:rPr>
          <w:rFonts w:asciiTheme="majorBidi" w:hAnsiTheme="majorBidi" w:cstheme="majorBidi"/>
          <w:sz w:val="24"/>
          <w:szCs w:val="24"/>
        </w:rPr>
        <w:t>expression.</w:t>
      </w:r>
    </w:p>
    <w:p w14:paraId="635121D1" w14:textId="64234B3E" w:rsidR="0030607F" w:rsidRPr="00D23F9A" w:rsidRDefault="0030607F">
      <w:pPr>
        <w:rPr>
          <w:rFonts w:asciiTheme="majorBidi" w:hAnsiTheme="majorBidi" w:cstheme="majorBidi"/>
        </w:rPr>
      </w:pPr>
    </w:p>
    <w:sectPr w:rsidR="0030607F" w:rsidRPr="00D2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F9A"/>
    <w:rsid w:val="00005852"/>
    <w:rsid w:val="00007EF9"/>
    <w:rsid w:val="00045577"/>
    <w:rsid w:val="00077FA8"/>
    <w:rsid w:val="00094137"/>
    <w:rsid w:val="000A2A68"/>
    <w:rsid w:val="000B762F"/>
    <w:rsid w:val="000F2F52"/>
    <w:rsid w:val="000F7DCD"/>
    <w:rsid w:val="00105F02"/>
    <w:rsid w:val="001132CB"/>
    <w:rsid w:val="0012209F"/>
    <w:rsid w:val="001675A2"/>
    <w:rsid w:val="00176EB4"/>
    <w:rsid w:val="0018217C"/>
    <w:rsid w:val="001A23BD"/>
    <w:rsid w:val="001D3453"/>
    <w:rsid w:val="00213F00"/>
    <w:rsid w:val="00260CE1"/>
    <w:rsid w:val="0029108D"/>
    <w:rsid w:val="002A5295"/>
    <w:rsid w:val="002B6449"/>
    <w:rsid w:val="002C1D01"/>
    <w:rsid w:val="002C4AD7"/>
    <w:rsid w:val="002F01C0"/>
    <w:rsid w:val="00301007"/>
    <w:rsid w:val="0030607F"/>
    <w:rsid w:val="00307BC4"/>
    <w:rsid w:val="00323957"/>
    <w:rsid w:val="00323A6B"/>
    <w:rsid w:val="003242B5"/>
    <w:rsid w:val="00334E5C"/>
    <w:rsid w:val="00361E25"/>
    <w:rsid w:val="003C5B02"/>
    <w:rsid w:val="003E1AC9"/>
    <w:rsid w:val="003E4220"/>
    <w:rsid w:val="003F1F66"/>
    <w:rsid w:val="00420008"/>
    <w:rsid w:val="00440264"/>
    <w:rsid w:val="00445B5A"/>
    <w:rsid w:val="00451CD8"/>
    <w:rsid w:val="004641D1"/>
    <w:rsid w:val="00467709"/>
    <w:rsid w:val="00470B74"/>
    <w:rsid w:val="00473FE0"/>
    <w:rsid w:val="00483ABD"/>
    <w:rsid w:val="0048468B"/>
    <w:rsid w:val="0048718A"/>
    <w:rsid w:val="004C1C2D"/>
    <w:rsid w:val="004E32D5"/>
    <w:rsid w:val="004E75F0"/>
    <w:rsid w:val="004F121C"/>
    <w:rsid w:val="004F24E4"/>
    <w:rsid w:val="0051099F"/>
    <w:rsid w:val="0051134A"/>
    <w:rsid w:val="00520A95"/>
    <w:rsid w:val="00520CBE"/>
    <w:rsid w:val="00522857"/>
    <w:rsid w:val="005275F4"/>
    <w:rsid w:val="00532B10"/>
    <w:rsid w:val="00534A7F"/>
    <w:rsid w:val="0054382E"/>
    <w:rsid w:val="005547A2"/>
    <w:rsid w:val="00560848"/>
    <w:rsid w:val="005619C5"/>
    <w:rsid w:val="00575BD8"/>
    <w:rsid w:val="0058597F"/>
    <w:rsid w:val="005978F7"/>
    <w:rsid w:val="005A46ED"/>
    <w:rsid w:val="005B6CD4"/>
    <w:rsid w:val="005C09C5"/>
    <w:rsid w:val="005C4849"/>
    <w:rsid w:val="005D136D"/>
    <w:rsid w:val="005D26DE"/>
    <w:rsid w:val="005F1062"/>
    <w:rsid w:val="005F1D2A"/>
    <w:rsid w:val="005F51F8"/>
    <w:rsid w:val="00605C06"/>
    <w:rsid w:val="00666D60"/>
    <w:rsid w:val="0067201E"/>
    <w:rsid w:val="0068202A"/>
    <w:rsid w:val="006D53C9"/>
    <w:rsid w:val="00717701"/>
    <w:rsid w:val="00743C85"/>
    <w:rsid w:val="007475B5"/>
    <w:rsid w:val="00747E26"/>
    <w:rsid w:val="00774BE5"/>
    <w:rsid w:val="00791791"/>
    <w:rsid w:val="00796330"/>
    <w:rsid w:val="007977F1"/>
    <w:rsid w:val="007A00B1"/>
    <w:rsid w:val="007B648F"/>
    <w:rsid w:val="007B6B12"/>
    <w:rsid w:val="007D76AA"/>
    <w:rsid w:val="007F2638"/>
    <w:rsid w:val="007F3E6E"/>
    <w:rsid w:val="0080571F"/>
    <w:rsid w:val="0081101F"/>
    <w:rsid w:val="008121B6"/>
    <w:rsid w:val="00841899"/>
    <w:rsid w:val="0084764B"/>
    <w:rsid w:val="00851630"/>
    <w:rsid w:val="00881DF4"/>
    <w:rsid w:val="00886CF7"/>
    <w:rsid w:val="00890FC8"/>
    <w:rsid w:val="008913AD"/>
    <w:rsid w:val="00893BD2"/>
    <w:rsid w:val="008A0CD4"/>
    <w:rsid w:val="008C30F7"/>
    <w:rsid w:val="008D14F7"/>
    <w:rsid w:val="00901850"/>
    <w:rsid w:val="009079D9"/>
    <w:rsid w:val="009465BE"/>
    <w:rsid w:val="009671FE"/>
    <w:rsid w:val="00970B23"/>
    <w:rsid w:val="00972A20"/>
    <w:rsid w:val="009A57CA"/>
    <w:rsid w:val="009C4505"/>
    <w:rsid w:val="009E1021"/>
    <w:rsid w:val="009E30E0"/>
    <w:rsid w:val="009E3C57"/>
    <w:rsid w:val="00A45DD2"/>
    <w:rsid w:val="00A51B19"/>
    <w:rsid w:val="00A63DAB"/>
    <w:rsid w:val="00A911F9"/>
    <w:rsid w:val="00AB61FD"/>
    <w:rsid w:val="00AF3FFF"/>
    <w:rsid w:val="00B5333D"/>
    <w:rsid w:val="00BA081F"/>
    <w:rsid w:val="00BB2082"/>
    <w:rsid w:val="00C036B0"/>
    <w:rsid w:val="00C04FEB"/>
    <w:rsid w:val="00C10660"/>
    <w:rsid w:val="00C124C8"/>
    <w:rsid w:val="00C155FB"/>
    <w:rsid w:val="00C333D7"/>
    <w:rsid w:val="00C47B49"/>
    <w:rsid w:val="00C72C9D"/>
    <w:rsid w:val="00CA6CAE"/>
    <w:rsid w:val="00CB78C7"/>
    <w:rsid w:val="00CC2051"/>
    <w:rsid w:val="00CD42FA"/>
    <w:rsid w:val="00D017DC"/>
    <w:rsid w:val="00D23F9A"/>
    <w:rsid w:val="00DB734D"/>
    <w:rsid w:val="00DE5B01"/>
    <w:rsid w:val="00DF1D08"/>
    <w:rsid w:val="00E13D10"/>
    <w:rsid w:val="00E62C3E"/>
    <w:rsid w:val="00E711C2"/>
    <w:rsid w:val="00E75C95"/>
    <w:rsid w:val="00E76542"/>
    <w:rsid w:val="00E82C8A"/>
    <w:rsid w:val="00E83886"/>
    <w:rsid w:val="00EA0D59"/>
    <w:rsid w:val="00EB5E46"/>
    <w:rsid w:val="00EB719B"/>
    <w:rsid w:val="00EC3843"/>
    <w:rsid w:val="00ED1AB9"/>
    <w:rsid w:val="00EE1E93"/>
    <w:rsid w:val="00EF2B5C"/>
    <w:rsid w:val="00EF5692"/>
    <w:rsid w:val="00F47DAD"/>
    <w:rsid w:val="00F62E93"/>
    <w:rsid w:val="00F95B18"/>
    <w:rsid w:val="00FB6A01"/>
    <w:rsid w:val="00FC1669"/>
    <w:rsid w:val="00FF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FD266"/>
  <w15:chartTrackingRefBased/>
  <w15:docId w15:val="{60CD7111-6502-A845-B523-EB7DC5748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F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F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F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F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F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F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F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F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F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F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F9A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D23F9A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</Words>
  <Characters>211</Characters>
  <Application>Microsoft Office Word</Application>
  <DocSecurity>0</DocSecurity>
  <Lines>3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  Shailesh</dc:creator>
  <cp:keywords/>
  <dc:description/>
  <cp:lastModifiedBy>Harshita  Shailesh</cp:lastModifiedBy>
  <cp:revision>1</cp:revision>
  <dcterms:created xsi:type="dcterms:W3CDTF">2026-01-19T12:01:00Z</dcterms:created>
  <dcterms:modified xsi:type="dcterms:W3CDTF">2026-01-19T12:11:00Z</dcterms:modified>
</cp:coreProperties>
</file>